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AB69F" w14:textId="77777777" w:rsidR="006624A4" w:rsidRPr="00900F6C" w:rsidRDefault="006624A4" w:rsidP="006624A4">
      <w:pPr>
        <w:rPr>
          <w:rFonts w:ascii="Times New Roman" w:hAnsi="Times New Roman" w:cs="Times New Roman"/>
          <w:sz w:val="24"/>
          <w:szCs w:val="24"/>
        </w:rPr>
      </w:pPr>
      <w:r w:rsidRPr="00900F6C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S9 Table.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Multivariate competing risk analysis to predict OHE in patients with cirrhosis using hypoalbuminemia and hyperammonemi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2"/>
        <w:gridCol w:w="3473"/>
        <w:gridCol w:w="1795"/>
      </w:tblGrid>
      <w:tr w:rsidR="006624A4" w:rsidRPr="00900F6C" w14:paraId="0CB8245C" w14:textId="77777777" w:rsidTr="001012CE">
        <w:trPr>
          <w:trHeight w:val="360"/>
        </w:trPr>
        <w:tc>
          <w:tcPr>
            <w:tcW w:w="2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7CBF50" w14:textId="77777777" w:rsidR="006624A4" w:rsidRPr="00900F6C" w:rsidRDefault="006624A4" w:rsidP="00101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C439D4" w14:textId="77777777" w:rsidR="006624A4" w:rsidRPr="00900F6C" w:rsidRDefault="006624A4" w:rsidP="00101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HR (95% CI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EB44B7" w14:textId="77777777" w:rsidR="006624A4" w:rsidRPr="00900F6C" w:rsidRDefault="006624A4" w:rsidP="001012C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lue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624A4" w:rsidRPr="00900F6C" w14:paraId="31F69FA7" w14:textId="77777777" w:rsidTr="001012CE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5784EA" w14:textId="77777777" w:rsidR="006624A4" w:rsidRPr="00900F6C" w:rsidRDefault="006624A4" w:rsidP="001012CE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E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92ADEC" w14:textId="77777777" w:rsidR="006624A4" w:rsidRPr="00900F6C" w:rsidRDefault="006624A4" w:rsidP="00101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5 (1.18–3.57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26F0F4" w14:textId="77777777" w:rsidR="006624A4" w:rsidRPr="00900F6C" w:rsidRDefault="006624A4" w:rsidP="001012C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6624A4" w:rsidRPr="00900F6C" w14:paraId="0109F695" w14:textId="77777777" w:rsidTr="001012CE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D57896E" w14:textId="77777777" w:rsidR="006624A4" w:rsidRPr="00900F6C" w:rsidRDefault="006624A4" w:rsidP="001012CE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oalbuminemia (</w:t>
            </w:r>
            <w:r w:rsidRPr="00900F6C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≤ 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5 g/dL)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24030E8" w14:textId="77777777" w:rsidR="006624A4" w:rsidRPr="00900F6C" w:rsidRDefault="006624A4" w:rsidP="00101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5 (1.06–3.95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3A0F5FE" w14:textId="77777777" w:rsidR="006624A4" w:rsidRPr="00900F6C" w:rsidRDefault="006624A4" w:rsidP="001012C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  <w:tr w:rsidR="006624A4" w:rsidRPr="00900F6C" w14:paraId="10D1CE5E" w14:textId="77777777" w:rsidTr="001012CE">
        <w:trPr>
          <w:trHeight w:val="360"/>
        </w:trPr>
        <w:tc>
          <w:tcPr>
            <w:tcW w:w="2186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456C7F" w14:textId="77777777" w:rsidR="006624A4" w:rsidRPr="00900F6C" w:rsidRDefault="006624A4" w:rsidP="001012CE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ammonemia (</w:t>
            </w:r>
            <w:r w:rsidRPr="00900F6C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≥ 80 </w:t>
            </w:r>
            <w:proofErr w:type="spellStart"/>
            <w:r w:rsidRPr="00900F6C">
              <w:rPr>
                <w:rFonts w:ascii="Times New Roman" w:eastAsia="MS Mincho" w:hAnsi="Times New Roman" w:cs="Times New Roman"/>
                <w:sz w:val="24"/>
                <w:szCs w:val="24"/>
              </w:rPr>
              <w:t>μg</w:t>
            </w:r>
            <w:proofErr w:type="spellEnd"/>
            <w:r w:rsidRPr="00900F6C">
              <w:rPr>
                <w:rFonts w:ascii="Times New Roman" w:eastAsia="MS Mincho" w:hAnsi="Times New Roman" w:cs="Times New Roman"/>
                <w:sz w:val="24"/>
                <w:szCs w:val="24"/>
              </w:rPr>
              <w:t>/dL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55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603115" w14:textId="77777777" w:rsidR="006624A4" w:rsidRPr="00900F6C" w:rsidRDefault="006624A4" w:rsidP="001012CE">
            <w:pP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3 (0.83–2.84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47DC0D" w14:textId="77777777" w:rsidR="006624A4" w:rsidRPr="00900F6C" w:rsidRDefault="006624A4" w:rsidP="001012CE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0</w:t>
            </w:r>
          </w:p>
        </w:tc>
      </w:tr>
    </w:tbl>
    <w:p w14:paraId="5BE6B859" w14:textId="77777777" w:rsidR="006624A4" w:rsidRPr="00900F6C" w:rsidRDefault="006624A4" w:rsidP="006624A4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proofErr w:type="spellStart"/>
      <w:r w:rsidRPr="00900F6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Adjusted</w:t>
      </w:r>
      <w:proofErr w:type="spellEnd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for age, sex, etiology of cirrhosis, MELD score, CHE, hypoalbuminemia (</w:t>
      </w:r>
      <w:r w:rsidRPr="00900F6C">
        <w:rPr>
          <w:rFonts w:ascii="Times New Roman" w:eastAsia="MS Mincho" w:hAnsi="Times New Roman" w:cs="Times New Roman"/>
          <w:sz w:val="24"/>
          <w:szCs w:val="24"/>
        </w:rPr>
        <w:t xml:space="preserve">≤ 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3.5 g/dL) level, and </w:t>
      </w:r>
      <w:r w:rsidRPr="00900F6C">
        <w:rPr>
          <w:rFonts w:ascii="Times New Roman" w:hAnsi="Times New Roman" w:cs="Times New Roman"/>
          <w:sz w:val="24"/>
          <w:szCs w:val="24"/>
        </w:rPr>
        <w:t>hyperammonemia (</w:t>
      </w:r>
      <w:r w:rsidRPr="00900F6C">
        <w:rPr>
          <w:rFonts w:ascii="Times New Roman" w:eastAsia="MS Mincho" w:hAnsi="Times New Roman" w:cs="Times New Roman"/>
          <w:sz w:val="24"/>
          <w:szCs w:val="24"/>
        </w:rPr>
        <w:t xml:space="preserve">≥ 80 </w:t>
      </w:r>
      <w:proofErr w:type="spellStart"/>
      <w:r w:rsidRPr="00900F6C">
        <w:rPr>
          <w:rFonts w:ascii="Times New Roman" w:eastAsia="MS Mincho" w:hAnsi="Times New Roman" w:cs="Times New Roman"/>
          <w:sz w:val="24"/>
          <w:szCs w:val="24"/>
        </w:rPr>
        <w:t>μg</w:t>
      </w:r>
      <w:proofErr w:type="spellEnd"/>
      <w:r w:rsidRPr="00900F6C">
        <w:rPr>
          <w:rFonts w:ascii="Times New Roman" w:eastAsia="MS Mincho" w:hAnsi="Times New Roman" w:cs="Times New Roman"/>
          <w:sz w:val="24"/>
          <w:szCs w:val="24"/>
        </w:rPr>
        <w:t>/dL)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</w:p>
    <w:p w14:paraId="3D3B241F" w14:textId="77777777" w:rsidR="006624A4" w:rsidRPr="00900F6C" w:rsidRDefault="006624A4" w:rsidP="006624A4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Abbreviations: CHE, covert hepatic encephalopathy; CI, confidence interval; OHE, overt hepatic encephalopathy; MELD, model for end-stage liver disease; SHR, </w:t>
      </w:r>
      <w:proofErr w:type="spellStart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subdistribution</w:t>
      </w:r>
      <w:proofErr w:type="spellEnd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hazard ratio</w:t>
      </w:r>
    </w:p>
    <w:p w14:paraId="20E5816B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4A4"/>
    <w:rsid w:val="001012CE"/>
    <w:rsid w:val="00224C89"/>
    <w:rsid w:val="00474ABF"/>
    <w:rsid w:val="004A700F"/>
    <w:rsid w:val="006624A4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BA017"/>
  <w15:chartTrackingRefBased/>
  <w15:docId w15:val="{2BD373C2-6F80-4926-A130-D7E3ABC4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4A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4</cp:lastModifiedBy>
  <cp:revision>2</cp:revision>
  <dcterms:created xsi:type="dcterms:W3CDTF">2022-11-09T09:22:00Z</dcterms:created>
  <dcterms:modified xsi:type="dcterms:W3CDTF">2022-11-10T08:29:00Z</dcterms:modified>
</cp:coreProperties>
</file>